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9"/>
        <w:gridCol w:w="1721"/>
        <w:gridCol w:w="1313"/>
        <w:gridCol w:w="1430"/>
      </w:tblGrid>
      <w:tr w:rsidR="00ED08AE" w:rsidRPr="00023499" w:rsidTr="00417A35">
        <w:trPr>
          <w:trHeight w:val="300"/>
        </w:trPr>
        <w:tc>
          <w:tcPr>
            <w:tcW w:w="20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D08AE" w:rsidRPr="00023499" w:rsidRDefault="00ED08AE" w:rsidP="00ED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bookmarkStart w:id="0" w:name="_GoBack"/>
            <w:bookmarkEnd w:id="0"/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omponent</w:t>
            </w:r>
            <w:r w:rsidR="003423A0"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</w:t>
            </w: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D08AE" w:rsidRPr="00023499" w:rsidRDefault="00ED08AE" w:rsidP="00ED0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tock conc.</w:t>
            </w:r>
          </w:p>
        </w:tc>
        <w:tc>
          <w:tcPr>
            <w:tcW w:w="13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D08AE" w:rsidRPr="00023499" w:rsidRDefault="00ED08AE" w:rsidP="00ED0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inal conc.</w:t>
            </w:r>
          </w:p>
        </w:tc>
        <w:tc>
          <w:tcPr>
            <w:tcW w:w="14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D08AE" w:rsidRPr="00023499" w:rsidRDefault="00ED08AE" w:rsidP="00ED0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inal conc.</w:t>
            </w:r>
          </w:p>
        </w:tc>
      </w:tr>
      <w:tr w:rsidR="00ED08AE" w:rsidRPr="00023499" w:rsidTr="00417A35">
        <w:trPr>
          <w:trHeight w:val="300"/>
        </w:trPr>
        <w:tc>
          <w:tcPr>
            <w:tcW w:w="20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D08AE" w:rsidRPr="00023499" w:rsidRDefault="00ED08AE" w:rsidP="00ED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D08AE" w:rsidRPr="00023499" w:rsidRDefault="00ED08AE" w:rsidP="00963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(gL</w:t>
            </w:r>
            <w:r w:rsidR="00963536"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-1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D08AE" w:rsidRPr="00023499" w:rsidRDefault="00ED08AE" w:rsidP="00ED0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="00963536"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mg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L</w:t>
            </w:r>
            <w:r w:rsidR="00963536"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-1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D08AE" w:rsidRPr="00023499" w:rsidRDefault="00ED08AE" w:rsidP="00ED0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(µM)</w:t>
            </w:r>
          </w:p>
        </w:tc>
      </w:tr>
      <w:tr w:rsidR="00ED08AE" w:rsidRPr="00023499" w:rsidTr="00417A35">
        <w:trPr>
          <w:trHeight w:val="300"/>
        </w:trPr>
        <w:tc>
          <w:tcPr>
            <w:tcW w:w="20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342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Solution</w:t>
            </w:r>
            <w:r w:rsidR="003423A0" w:rsidRPr="000234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es-ES"/>
              </w:rPr>
              <w:t>1</w:t>
            </w:r>
            <w:r w:rsidRPr="000234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 xml:space="preserve"> 1</w:t>
            </w: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D08AE" w:rsidRPr="00023499" w:rsidRDefault="00ED08AE" w:rsidP="00ED0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D08AE" w:rsidRPr="00023499" w:rsidRDefault="00ED08AE" w:rsidP="00ED0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D08AE" w:rsidRPr="00023499" w:rsidRDefault="00ED08AE" w:rsidP="00ED0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ED08AE" w:rsidRPr="00023499" w:rsidTr="00417A35">
        <w:trPr>
          <w:trHeight w:val="300"/>
        </w:trPr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NH4Cl 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.5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5C695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80.42</w:t>
            </w:r>
          </w:p>
        </w:tc>
      </w:tr>
      <w:tr w:rsidR="00ED08AE" w:rsidRPr="00023499" w:rsidTr="00417A35">
        <w:trPr>
          <w:trHeight w:val="300"/>
        </w:trPr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gCl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2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×6</w:t>
            </w:r>
            <w:r w:rsidR="00417A35"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H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2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.2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2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5C695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9.02</w:t>
            </w:r>
          </w:p>
        </w:tc>
      </w:tr>
      <w:tr w:rsidR="00ED08AE" w:rsidRPr="00023499" w:rsidTr="00417A35">
        <w:trPr>
          <w:trHeight w:val="300"/>
        </w:trPr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aCl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2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×2</w:t>
            </w:r>
            <w:r w:rsidR="00417A35"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H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2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O 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.8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8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5C695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22.44</w:t>
            </w:r>
          </w:p>
        </w:tc>
      </w:tr>
      <w:tr w:rsidR="00ED08AE" w:rsidRPr="00023499" w:rsidTr="00417A35">
        <w:trPr>
          <w:trHeight w:val="300"/>
        </w:trPr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gSO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4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×7H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2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.5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5C695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0.85</w:t>
            </w:r>
          </w:p>
        </w:tc>
      </w:tr>
      <w:tr w:rsidR="00ED08AE" w:rsidRPr="00023499" w:rsidTr="00417A35">
        <w:trPr>
          <w:trHeight w:val="300"/>
        </w:trPr>
        <w:tc>
          <w:tcPr>
            <w:tcW w:w="20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KH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2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O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4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16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.6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8AE" w:rsidRPr="00023499" w:rsidRDefault="005C695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1.75</w:t>
            </w:r>
          </w:p>
        </w:tc>
      </w:tr>
      <w:tr w:rsidR="00ED08AE" w:rsidRPr="00023499" w:rsidTr="00417A35">
        <w:trPr>
          <w:trHeight w:val="300"/>
        </w:trPr>
        <w:tc>
          <w:tcPr>
            <w:tcW w:w="20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342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Solution</w:t>
            </w:r>
            <w:r w:rsidR="003423A0" w:rsidRPr="000234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es-ES"/>
              </w:rPr>
              <w:t>1</w:t>
            </w:r>
            <w:r w:rsidRPr="000234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 xml:space="preserve"> 2</w:t>
            </w: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ED08AE" w:rsidRPr="00023499" w:rsidTr="00417A35">
        <w:trPr>
          <w:trHeight w:val="300"/>
        </w:trPr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eCl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3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×6</w:t>
            </w:r>
            <w:r w:rsidR="00417A35"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H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2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64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64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5C695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23</w:t>
            </w:r>
          </w:p>
        </w:tc>
      </w:tr>
      <w:tr w:rsidR="00ED08AE" w:rsidRPr="00023499" w:rsidTr="00417A35">
        <w:trPr>
          <w:trHeight w:val="300"/>
        </w:trPr>
        <w:tc>
          <w:tcPr>
            <w:tcW w:w="20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a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2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EDTA×2</w:t>
            </w:r>
            <w:r w:rsidR="00417A35"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H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2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1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1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8AE" w:rsidRPr="00023499" w:rsidRDefault="005C695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19</w:t>
            </w:r>
          </w:p>
        </w:tc>
      </w:tr>
      <w:tr w:rsidR="00ED08AE" w:rsidRPr="00023499" w:rsidTr="00417A35">
        <w:trPr>
          <w:trHeight w:val="300"/>
        </w:trPr>
        <w:tc>
          <w:tcPr>
            <w:tcW w:w="20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342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Solution</w:t>
            </w:r>
            <w:r w:rsidR="003423A0" w:rsidRPr="000234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es-ES"/>
              </w:rPr>
              <w:t>1</w:t>
            </w:r>
            <w:r w:rsidRPr="000234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 xml:space="preserve"> 3</w:t>
            </w: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ED08AE" w:rsidRPr="00023499" w:rsidTr="00417A35">
        <w:trPr>
          <w:trHeight w:val="300"/>
        </w:trPr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H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3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O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3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185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37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5C695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.98</w:t>
            </w:r>
          </w:p>
        </w:tc>
      </w:tr>
      <w:tr w:rsidR="00ED08AE" w:rsidRPr="00023499" w:rsidTr="00417A35">
        <w:trPr>
          <w:trHeight w:val="300"/>
        </w:trPr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nCl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2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×4</w:t>
            </w:r>
            <w:r w:rsidR="00417A35"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H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2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415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415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5C695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.09</w:t>
            </w:r>
          </w:p>
        </w:tc>
      </w:tr>
      <w:tr w:rsidR="00ED08AE" w:rsidRPr="00023499" w:rsidTr="00417A35">
        <w:trPr>
          <w:trHeight w:val="300"/>
        </w:trPr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ZnCl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2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03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03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5C695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22</w:t>
            </w:r>
          </w:p>
        </w:tc>
      </w:tr>
      <w:tr w:rsidR="00ED08AE" w:rsidRPr="00023499" w:rsidTr="00417A35">
        <w:trPr>
          <w:trHeight w:val="300"/>
        </w:trPr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oCl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2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×6</w:t>
            </w:r>
            <w:r w:rsidR="00417A35"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H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2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015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015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5C695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063</w:t>
            </w:r>
          </w:p>
        </w:tc>
      </w:tr>
      <w:tr w:rsidR="00ED08AE" w:rsidRPr="00023499" w:rsidTr="00417A35">
        <w:trPr>
          <w:trHeight w:val="300"/>
        </w:trPr>
        <w:tc>
          <w:tcPr>
            <w:tcW w:w="20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uCl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2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×2</w:t>
            </w:r>
            <w:r w:rsidR="00417A35"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H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2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0001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0001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.8658E-05</w:t>
            </w:r>
          </w:p>
        </w:tc>
      </w:tr>
      <w:tr w:rsidR="00ED08AE" w:rsidRPr="00023499" w:rsidTr="00417A35">
        <w:trPr>
          <w:trHeight w:val="300"/>
        </w:trPr>
        <w:tc>
          <w:tcPr>
            <w:tcW w:w="20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a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2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oO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4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×2</w:t>
            </w:r>
            <w:r w:rsidR="00417A35"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H</w:t>
            </w: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2</w:t>
            </w:r>
            <w:r w:rsidR="00417A35"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07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07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8AE" w:rsidRPr="00023499" w:rsidRDefault="005C695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28</w:t>
            </w:r>
          </w:p>
        </w:tc>
      </w:tr>
      <w:tr w:rsidR="00ED08AE" w:rsidRPr="00023499" w:rsidTr="00417A35">
        <w:trPr>
          <w:trHeight w:val="300"/>
        </w:trPr>
        <w:tc>
          <w:tcPr>
            <w:tcW w:w="20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8AE" w:rsidRPr="00023499" w:rsidRDefault="00ED08AE" w:rsidP="00342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Solution</w:t>
            </w:r>
            <w:r w:rsidR="003423A0" w:rsidRPr="000234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es-ES"/>
              </w:rPr>
              <w:t>1</w:t>
            </w:r>
            <w:r w:rsidRPr="000234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 xml:space="preserve"> 4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ED08AE" w:rsidRPr="00023499" w:rsidTr="00417A35">
        <w:trPr>
          <w:trHeight w:val="300"/>
        </w:trPr>
        <w:tc>
          <w:tcPr>
            <w:tcW w:w="2049" w:type="dxa"/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aHCO3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0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:rsidR="00ED08AE" w:rsidRPr="00023499" w:rsidRDefault="00ED08A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0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ED08AE" w:rsidRPr="00023499" w:rsidRDefault="005C695E" w:rsidP="00ED08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23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95.23</w:t>
            </w:r>
          </w:p>
        </w:tc>
      </w:tr>
    </w:tbl>
    <w:p w:rsidR="00ED08AE" w:rsidRPr="00023499" w:rsidRDefault="003423A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234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8F71A6" w:rsidRPr="00023499">
        <w:rPr>
          <w:rFonts w:ascii="Times New Roman" w:hAnsi="Times New Roman" w:cs="Times New Roman"/>
          <w:sz w:val="24"/>
          <w:szCs w:val="24"/>
          <w:lang w:val="en-US"/>
        </w:rPr>
        <w:t>: Sol</w:t>
      </w:r>
      <w:r w:rsidRPr="00023499">
        <w:rPr>
          <w:rFonts w:ascii="Times New Roman" w:hAnsi="Times New Roman" w:cs="Times New Roman"/>
          <w:sz w:val="24"/>
          <w:szCs w:val="24"/>
          <w:lang w:val="en-US"/>
        </w:rPr>
        <w:t>ution: it makes r</w:t>
      </w:r>
      <w:r w:rsidR="00417A35" w:rsidRPr="00023499">
        <w:rPr>
          <w:rFonts w:ascii="Times New Roman" w:hAnsi="Times New Roman" w:cs="Times New Roman"/>
          <w:sz w:val="24"/>
          <w:szCs w:val="24"/>
          <w:lang w:val="en-US"/>
        </w:rPr>
        <w:t xml:space="preserve">eference to the stock </w:t>
      </w:r>
      <w:r w:rsidR="00082DF1" w:rsidRPr="00023499">
        <w:rPr>
          <w:rFonts w:ascii="Times New Roman" w:hAnsi="Times New Roman" w:cs="Times New Roman"/>
          <w:sz w:val="23"/>
          <w:szCs w:val="23"/>
          <w:shd w:val="clear" w:color="auto" w:fill="FFFFFF"/>
          <w:lang w:val="en-US"/>
        </w:rPr>
        <w:t>solutions containing each group</w:t>
      </w:r>
      <w:r w:rsidR="00023499" w:rsidRPr="00023499">
        <w:rPr>
          <w:rFonts w:ascii="Times New Roman" w:hAnsi="Times New Roman" w:cs="Times New Roman"/>
          <w:sz w:val="23"/>
          <w:szCs w:val="23"/>
          <w:shd w:val="clear" w:color="auto" w:fill="FFFFFF"/>
          <w:lang w:val="en-US"/>
        </w:rPr>
        <w:t xml:space="preserve"> of</w:t>
      </w:r>
      <w:r w:rsidR="00082DF1" w:rsidRPr="00023499">
        <w:rPr>
          <w:rStyle w:val="apple-converted-space"/>
          <w:rFonts w:ascii="Times New Roman" w:hAnsi="Times New Roman" w:cs="Times New Roman"/>
          <w:sz w:val="23"/>
          <w:szCs w:val="23"/>
          <w:shd w:val="clear" w:color="auto" w:fill="FFFFFF"/>
          <w:lang w:val="en-US"/>
        </w:rPr>
        <w:t> </w:t>
      </w:r>
      <w:r w:rsidRPr="00023499">
        <w:rPr>
          <w:rFonts w:ascii="Times New Roman" w:hAnsi="Times New Roman" w:cs="Times New Roman"/>
          <w:sz w:val="24"/>
          <w:szCs w:val="24"/>
          <w:lang w:val="en-US"/>
        </w:rPr>
        <w:t>macro/micro elements in order to avoid interactions or precipitation</w:t>
      </w:r>
      <w:r w:rsidR="00417A35" w:rsidRPr="00023499">
        <w:rPr>
          <w:rFonts w:ascii="Times New Roman" w:hAnsi="Times New Roman" w:cs="Times New Roman"/>
          <w:sz w:val="24"/>
          <w:szCs w:val="24"/>
          <w:lang w:val="en-US"/>
        </w:rPr>
        <w:t>s during storage</w:t>
      </w:r>
      <w:r w:rsidRPr="0002349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ED08AE" w:rsidRPr="000234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8AE"/>
    <w:rsid w:val="00023499"/>
    <w:rsid w:val="00082DF1"/>
    <w:rsid w:val="00083689"/>
    <w:rsid w:val="000A66B3"/>
    <w:rsid w:val="000D7141"/>
    <w:rsid w:val="00146231"/>
    <w:rsid w:val="002E11C5"/>
    <w:rsid w:val="003423A0"/>
    <w:rsid w:val="003C7AEE"/>
    <w:rsid w:val="00417A35"/>
    <w:rsid w:val="005C695E"/>
    <w:rsid w:val="008F71A6"/>
    <w:rsid w:val="009375E5"/>
    <w:rsid w:val="0094145A"/>
    <w:rsid w:val="00963536"/>
    <w:rsid w:val="00AD1C3A"/>
    <w:rsid w:val="00BD0130"/>
    <w:rsid w:val="00ED0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8DD7431-42E4-44E3-AFE0-647B73B01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082D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232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el Rodea</dc:creator>
  <cp:keywords/>
  <dc:description/>
  <cp:lastModifiedBy>Ismael Rodea</cp:lastModifiedBy>
  <cp:revision>3</cp:revision>
  <dcterms:created xsi:type="dcterms:W3CDTF">2014-09-17T09:45:00Z</dcterms:created>
  <dcterms:modified xsi:type="dcterms:W3CDTF">2014-09-18T09:49:00Z</dcterms:modified>
</cp:coreProperties>
</file>